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082A8" w14:textId="77777777" w:rsidR="00FA1950" w:rsidRPr="00976D8D" w:rsidRDefault="00FA1950" w:rsidP="00FA1950">
      <w:pPr>
        <w:pStyle w:val="Heading1"/>
        <w:spacing w:line="276" w:lineRule="auto"/>
        <w:rPr>
          <w:rFonts w:ascii="Times New Roman" w:hAnsi="Times New Roman" w:cs="Times New Roman"/>
        </w:rPr>
      </w:pPr>
      <w:r w:rsidRPr="00976D8D">
        <w:rPr>
          <w:rFonts w:ascii="Times New Roman" w:hAnsi="Times New Roman" w:cs="Times New Roman"/>
        </w:rPr>
        <w:t>Supplementary files</w:t>
      </w:r>
    </w:p>
    <w:p w14:paraId="2733E145" w14:textId="7218C512" w:rsidR="00FA1950" w:rsidRPr="004857F8" w:rsidRDefault="00295B84" w:rsidP="004857F8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 w:rsidR="00FA1950" w:rsidRPr="00976D8D">
        <w:rPr>
          <w:rFonts w:ascii="Times New Roman" w:hAnsi="Times New Roman"/>
          <w:b/>
        </w:rPr>
        <w:t xml:space="preserve"> S1: PubMed search strategy ex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41"/>
      </w:tblGrid>
      <w:tr w:rsidR="004857F8" w14:paraId="04480847" w14:textId="77777777" w:rsidTr="004857F8">
        <w:tc>
          <w:tcPr>
            <w:tcW w:w="9741" w:type="dxa"/>
            <w:vAlign w:val="center"/>
          </w:tcPr>
          <w:p w14:paraId="7A2F511F" w14:textId="0385F5D5" w:rsidR="004857F8" w:rsidRPr="00295B84" w:rsidRDefault="004857F8" w:rsidP="004857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PubMed search strategy example</w:t>
            </w:r>
            <w:r w:rsidR="00C54B09" w:rsidRPr="00C54B09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¶</w:t>
            </w:r>
          </w:p>
        </w:tc>
      </w:tr>
      <w:tr w:rsidR="004857F8" w14:paraId="437373FF" w14:textId="77777777" w:rsidTr="004857F8">
        <w:tc>
          <w:tcPr>
            <w:tcW w:w="9741" w:type="dxa"/>
            <w:vAlign w:val="center"/>
          </w:tcPr>
          <w:p w14:paraId="5A724290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1: Obesity [</w:t>
            </w:r>
            <w:proofErr w:type="spellStart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]</w:t>
            </w:r>
          </w:p>
          <w:p w14:paraId="6C70860C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2: Anti-obesity [</w:t>
            </w:r>
            <w:proofErr w:type="spellStart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]</w:t>
            </w:r>
          </w:p>
          <w:p w14:paraId="33D35E3D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3: Overweight [</w:t>
            </w:r>
            <w:proofErr w:type="spellStart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]</w:t>
            </w:r>
          </w:p>
          <w:p w14:paraId="4ED328F2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4: Body Mass Index [</w:t>
            </w:r>
            <w:proofErr w:type="spellStart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]</w:t>
            </w:r>
          </w:p>
          <w:p w14:paraId="15D69D24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5: Weight*</w:t>
            </w:r>
          </w:p>
          <w:p w14:paraId="65571DA8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6: #1 OR #2 OR #3 OR #4 OR #5</w:t>
            </w:r>
          </w:p>
          <w:p w14:paraId="5A199CFB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7: Drugs, Chinese Herbal [</w:t>
            </w:r>
            <w:proofErr w:type="spellStart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]</w:t>
            </w:r>
          </w:p>
          <w:p w14:paraId="23A8390E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8: Traditional Chinese Medicine</w:t>
            </w:r>
          </w:p>
          <w:p w14:paraId="07A188D5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9: Plant extracts [</w:t>
            </w:r>
            <w:proofErr w:type="spellStart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]</w:t>
            </w:r>
          </w:p>
          <w:p w14:paraId="5B0B1670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10: Herb*</w:t>
            </w:r>
          </w:p>
          <w:p w14:paraId="5368B654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11: Korean medicine</w:t>
            </w:r>
          </w:p>
          <w:p w14:paraId="7327A714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 xml:space="preserve">#12: </w:t>
            </w:r>
            <w:proofErr w:type="spellStart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Kampo</w:t>
            </w:r>
            <w:proofErr w:type="spellEnd"/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 xml:space="preserve"> medicine</w:t>
            </w:r>
          </w:p>
          <w:p w14:paraId="5341A00D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13: #7 OR #8 OR #9 OR #10 OR #11 OR #12</w:t>
            </w:r>
          </w:p>
          <w:p w14:paraId="17A6013F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14: Random*</w:t>
            </w:r>
          </w:p>
          <w:p w14:paraId="568A7E4A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15: Placebo</w:t>
            </w:r>
          </w:p>
          <w:p w14:paraId="1A1BC3C3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16: Double-blind</w:t>
            </w:r>
          </w:p>
          <w:p w14:paraId="3631D261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17: Clinic*</w:t>
            </w:r>
          </w:p>
          <w:p w14:paraId="3060921B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18: Trial*</w:t>
            </w:r>
          </w:p>
          <w:p w14:paraId="03D1D880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1" w:hanging="641"/>
              <w:rPr>
                <w:rFonts w:ascii="Times New Roman" w:hAnsi="Times New Roman"/>
                <w:bCs/>
                <w:sz w:val="22"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 xml:space="preserve">#19: #14 OR #15 OR #16 OR #17 OR #18 </w:t>
            </w:r>
          </w:p>
          <w:p w14:paraId="246B4CF1" w14:textId="77777777" w:rsidR="004857F8" w:rsidRPr="00954932" w:rsidRDefault="004857F8" w:rsidP="006E497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Cs w:val="22"/>
              </w:rPr>
            </w:pPr>
            <w:r w:rsidRPr="00954932">
              <w:rPr>
                <w:rFonts w:ascii="Times New Roman" w:hAnsi="Times New Roman"/>
                <w:bCs/>
                <w:sz w:val="22"/>
                <w:szCs w:val="22"/>
              </w:rPr>
              <w:t>#20: #6 AND #13 AND #19</w:t>
            </w:r>
          </w:p>
        </w:tc>
      </w:tr>
    </w:tbl>
    <w:p w14:paraId="19265C89" w14:textId="2E291A86" w:rsidR="004857F8" w:rsidRPr="00976D8D" w:rsidRDefault="00C54B09" w:rsidP="00FA1950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bCs/>
        </w:rPr>
      </w:pPr>
      <w:r w:rsidRPr="00C54B09">
        <w:rPr>
          <w:rFonts w:ascii="Times New Roman" w:hAnsi="Times New Roman"/>
          <w:bCs/>
          <w:szCs w:val="22"/>
          <w:vertAlign w:val="superscript"/>
        </w:rPr>
        <w:t>¶</w:t>
      </w:r>
      <w:r w:rsidR="004857F8">
        <w:rPr>
          <w:rFonts w:ascii="Times New Roman" w:hAnsi="Times New Roman"/>
          <w:bCs/>
        </w:rPr>
        <w:t>T</w:t>
      </w:r>
      <w:r w:rsidR="004857F8" w:rsidRPr="004857F8">
        <w:rPr>
          <w:rFonts w:ascii="Times New Roman" w:hAnsi="Times New Roman"/>
          <w:bCs/>
        </w:rPr>
        <w:t xml:space="preserve">itle and keywords </w:t>
      </w:r>
      <w:r w:rsidR="000C6F26">
        <w:rPr>
          <w:rFonts w:ascii="Times New Roman" w:hAnsi="Times New Roman"/>
          <w:bCs/>
        </w:rPr>
        <w:t xml:space="preserve">of studies </w:t>
      </w:r>
      <w:r w:rsidR="004857F8">
        <w:rPr>
          <w:rFonts w:ascii="Times New Roman" w:hAnsi="Times New Roman"/>
          <w:bCs/>
        </w:rPr>
        <w:t xml:space="preserve">were </w:t>
      </w:r>
      <w:r w:rsidR="000C6F26">
        <w:rPr>
          <w:rFonts w:ascii="Times New Roman" w:hAnsi="Times New Roman"/>
          <w:bCs/>
        </w:rPr>
        <w:t>searched</w:t>
      </w:r>
      <w:r>
        <w:rPr>
          <w:rFonts w:ascii="Times New Roman" w:hAnsi="Times New Roman"/>
          <w:bCs/>
        </w:rPr>
        <w:t xml:space="preserve"> using </w:t>
      </w:r>
      <w:r w:rsidR="004857F8" w:rsidRPr="004857F8">
        <w:rPr>
          <w:rFonts w:ascii="Times New Roman" w:hAnsi="Times New Roman"/>
          <w:bCs/>
        </w:rPr>
        <w:t xml:space="preserve">the </w:t>
      </w:r>
      <w:r>
        <w:rPr>
          <w:rFonts w:ascii="Times New Roman" w:hAnsi="Times New Roman"/>
          <w:bCs/>
        </w:rPr>
        <w:t>above</w:t>
      </w:r>
      <w:r w:rsidR="004857F8" w:rsidRPr="004857F8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terms</w:t>
      </w:r>
      <w:r w:rsidR="004857F8" w:rsidRPr="004857F8"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Cs/>
        </w:rPr>
        <w:t>they were</w:t>
      </w:r>
      <w:r w:rsidR="004857F8">
        <w:rPr>
          <w:rFonts w:ascii="Times New Roman" w:hAnsi="Times New Roman"/>
          <w:bCs/>
        </w:rPr>
        <w:t xml:space="preserve"> </w:t>
      </w:r>
      <w:r w:rsidR="004857F8" w:rsidRPr="004857F8">
        <w:rPr>
          <w:rFonts w:ascii="Times New Roman" w:hAnsi="Times New Roman"/>
          <w:bCs/>
        </w:rPr>
        <w:t>modified to suit the indexing system on each database</w:t>
      </w:r>
      <w:r w:rsidR="000C6F26">
        <w:rPr>
          <w:rFonts w:ascii="Times New Roman" w:hAnsi="Times New Roman"/>
          <w:bCs/>
        </w:rPr>
        <w:t>.</w:t>
      </w:r>
    </w:p>
    <w:p w14:paraId="6DDB3863" w14:textId="77777777" w:rsidR="00FA1950" w:rsidRPr="00976D8D" w:rsidRDefault="00FA1950" w:rsidP="00FA1950">
      <w:pPr>
        <w:widowControl w:val="0"/>
        <w:autoSpaceDE w:val="0"/>
        <w:autoSpaceDN w:val="0"/>
        <w:adjustRightInd w:val="0"/>
        <w:spacing w:line="276" w:lineRule="auto"/>
        <w:ind w:left="641" w:hanging="641"/>
        <w:rPr>
          <w:rFonts w:ascii="Times New Roman" w:hAnsi="Times New Roman"/>
          <w:bCs/>
        </w:rPr>
      </w:pPr>
    </w:p>
    <w:p w14:paraId="0E0F2375" w14:textId="77777777" w:rsidR="00FA1950" w:rsidRPr="00976D8D" w:rsidRDefault="00FA1950" w:rsidP="00FA1950">
      <w:pPr>
        <w:widowControl w:val="0"/>
        <w:autoSpaceDE w:val="0"/>
        <w:autoSpaceDN w:val="0"/>
        <w:adjustRightInd w:val="0"/>
        <w:spacing w:line="276" w:lineRule="auto"/>
        <w:ind w:left="641" w:hanging="641"/>
        <w:rPr>
          <w:rFonts w:ascii="Times New Roman" w:hAnsi="Times New Roman"/>
          <w:bCs/>
        </w:rPr>
      </w:pPr>
    </w:p>
    <w:p w14:paraId="75CFEBC9" w14:textId="169EDC37" w:rsidR="00FA1950" w:rsidRPr="00976D8D" w:rsidRDefault="004E4268" w:rsidP="00FA1950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/>
          <w:b/>
        </w:rPr>
      </w:pPr>
      <w:r w:rsidRPr="00976D8D">
        <w:rPr>
          <w:rFonts w:ascii="Times New Roman" w:hAnsi="Times New Roman"/>
          <w:b/>
        </w:rPr>
        <w:t>Table S</w:t>
      </w:r>
      <w:r w:rsidR="00295B84">
        <w:rPr>
          <w:rFonts w:ascii="Times New Roman" w:hAnsi="Times New Roman"/>
          <w:b/>
        </w:rPr>
        <w:t>2</w:t>
      </w:r>
      <w:r w:rsidR="00FA1950" w:rsidRPr="00976D8D">
        <w:rPr>
          <w:rFonts w:ascii="Times New Roman" w:hAnsi="Times New Roman"/>
          <w:b/>
        </w:rPr>
        <w:t xml:space="preserve">: Details of </w:t>
      </w:r>
      <w:r w:rsidR="00553B7D" w:rsidRPr="00976D8D">
        <w:rPr>
          <w:rFonts w:ascii="Times New Roman" w:hAnsi="Times New Roman"/>
          <w:b/>
        </w:rPr>
        <w:t>C</w:t>
      </w:r>
      <w:r w:rsidR="00553B7D">
        <w:rPr>
          <w:rFonts w:ascii="Times New Roman" w:hAnsi="Times New Roman"/>
          <w:b/>
        </w:rPr>
        <w:t xml:space="preserve">hinese herbal </w:t>
      </w:r>
      <w:r w:rsidR="00FA1950" w:rsidRPr="00976D8D">
        <w:rPr>
          <w:rFonts w:ascii="Times New Roman" w:hAnsi="Times New Roman"/>
          <w:b/>
        </w:rPr>
        <w:t>treatment in included studies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6905"/>
      </w:tblGrid>
      <w:tr w:rsidR="00FA1950" w:rsidRPr="00976D8D" w14:paraId="6559BEC7" w14:textId="77777777" w:rsidTr="00986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56545" w14:textId="009E8D1D" w:rsidR="00FA1950" w:rsidRPr="00976D8D" w:rsidRDefault="00553B7D" w:rsidP="0098616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inese herbal</w:t>
            </w:r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="00FA1950" w:rsidRPr="00976D8D">
              <w:rPr>
                <w:rFonts w:ascii="Times New Roman" w:hAnsi="Times New Roman"/>
                <w:sz w:val="18"/>
                <w:szCs w:val="18"/>
              </w:rPr>
              <w:t>ormula</w:t>
            </w:r>
          </w:p>
        </w:tc>
        <w:tc>
          <w:tcPr>
            <w:tcW w:w="69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5AED98" w14:textId="77777777" w:rsidR="00FA1950" w:rsidRPr="00976D8D" w:rsidRDefault="00FA1950" w:rsidP="0098616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sz w:val="18"/>
                <w:szCs w:val="18"/>
              </w:rPr>
              <w:t>Ingredient</w:t>
            </w:r>
          </w:p>
        </w:tc>
      </w:tr>
      <w:tr w:rsidR="00FA1950" w:rsidRPr="00976D8D" w14:paraId="486E52AB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tcBorders>
              <w:top w:val="single" w:sz="4" w:space="0" w:color="auto"/>
            </w:tcBorders>
            <w:noWrap/>
          </w:tcPr>
          <w:p w14:paraId="3EF8BAF9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MediHerb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Tribul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Forte </w:t>
            </w:r>
          </w:p>
        </w:tc>
        <w:tc>
          <w:tcPr>
            <w:tcW w:w="6905" w:type="dxa"/>
            <w:tcBorders>
              <w:top w:val="single" w:sz="4" w:space="0" w:color="auto"/>
            </w:tcBorders>
            <w:noWrap/>
          </w:tcPr>
          <w:p w14:paraId="6729C4C3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lycyrrhiz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aeoni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Alba (Bai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h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innamom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Cortex (Rou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u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Hyperic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erforat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Guan ye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ji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t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Tribul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J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li)</w:t>
            </w:r>
          </w:p>
        </w:tc>
      </w:tr>
      <w:tr w:rsidR="00FA1950" w:rsidRPr="00976D8D" w14:paraId="60A8AD71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4B663E31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n Yi Jiao Nang</w:t>
            </w:r>
          </w:p>
        </w:tc>
        <w:tc>
          <w:tcPr>
            <w:tcW w:w="6905" w:type="dxa"/>
            <w:noWrap/>
            <w:hideMark/>
          </w:tcPr>
          <w:p w14:paraId="2C6CB000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stragal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q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hmann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Sheng d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Mori Cortex (S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a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uckland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M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alv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iltio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et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FA1950" w:rsidRPr="00976D8D" w14:paraId="256367F4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42129FCB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an Xia Bai Zh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 Tang</w:t>
            </w:r>
          </w:p>
        </w:tc>
        <w:tc>
          <w:tcPr>
            <w:tcW w:w="6905" w:type="dxa"/>
            <w:noWrap/>
            <w:hideMark/>
          </w:tcPr>
          <w:p w14:paraId="5F88FD1F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inell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strod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it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xocarp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ubr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o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crocepha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lycy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ngiber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he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ujub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3947F3C7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7197BF60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of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sush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san </w:t>
            </w:r>
          </w:p>
        </w:tc>
        <w:tc>
          <w:tcPr>
            <w:tcW w:w="6905" w:type="dxa"/>
            <w:noWrap/>
            <w:hideMark/>
          </w:tcPr>
          <w:p w14:paraId="6595A781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utellar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qi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lycy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e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latycod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), Gypsum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ibros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h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e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hizonepet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pica (Ji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rden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aeon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Ch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nid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u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o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ngelic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D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enth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o he), 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edebouriel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e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phedr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orsyth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qi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ngiber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e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Talcum (Hu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r w:rsidRPr="00976D8D">
              <w:rPr>
                <w:rFonts w:ascii="Tahoma" w:hAnsi="Tahoma" w:cs="Tahoma"/>
                <w:color w:val="000000"/>
                <w:sz w:val="18"/>
                <w:szCs w:val="18"/>
              </w:rPr>
              <w:t>﻿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Natr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ulphuric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71C222AD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185FF30F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h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i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o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ang</w:t>
            </w:r>
          </w:p>
        </w:tc>
        <w:tc>
          <w:tcPr>
            <w:tcW w:w="6905" w:type="dxa"/>
            <w:noWrap/>
            <w:hideMark/>
          </w:tcPr>
          <w:p w14:paraId="33FC5127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upleu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Ch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stragal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q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patholob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ulis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u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e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um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W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e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ic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Y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n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Oöthec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ang piano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it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ticulat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ericarp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 xml:space="preserve">(Chen p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aeon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Alba (B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ambus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ulis i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aenia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Zh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richosanth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o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gnol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Officinal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rte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o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7F75A071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3FB93B10" w14:textId="35AAB51E" w:rsidR="00FA1950" w:rsidRPr="00976D8D" w:rsidRDefault="009D2067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 xml:space="preserve">Modified </w:t>
            </w:r>
            <w:r w:rsidR="00FA1950"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Dao Tan Tang</w:t>
            </w:r>
          </w:p>
        </w:tc>
        <w:tc>
          <w:tcPr>
            <w:tcW w:w="6905" w:type="dxa"/>
            <w:noWrap/>
            <w:hideMark/>
          </w:tcPr>
          <w:p w14:paraId="401BA429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inell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risaemat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N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ngiber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e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it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xocarp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ubr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o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uranti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enincas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xocarp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o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lismat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aphan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L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crocepha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ambus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ulis i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aenia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Zh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richosanth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ericarp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o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lycy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4AA02E40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5E99104D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e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Pang 1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H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Fang</w:t>
            </w:r>
          </w:p>
        </w:tc>
        <w:tc>
          <w:tcPr>
            <w:tcW w:w="6905" w:type="dxa"/>
            <w:noWrap/>
            <w:hideMark/>
          </w:tcPr>
          <w:p w14:paraId="3113408D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itr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eticulat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ericarpium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Chen pi), Mori Folium (Sang ye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ynostemm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entaphyll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Jiao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u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l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Folium (He ye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Alismat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xi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alvi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Miltiorrhiz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et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D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Benincas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Exocarpium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Dong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u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pi)</w:t>
            </w:r>
          </w:p>
        </w:tc>
      </w:tr>
      <w:tr w:rsidR="00FA1950" w:rsidRPr="00976D8D" w14:paraId="33A95064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7E1B1C98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u Fang Fan Shi Li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</w:t>
            </w:r>
            <w:proofErr w:type="spellEnd"/>
          </w:p>
        </w:tc>
        <w:tc>
          <w:tcPr>
            <w:tcW w:w="6905" w:type="dxa"/>
            <w:noWrap/>
            <w:hideMark/>
          </w:tcPr>
          <w:p w14:paraId="71250121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sidi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ajav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lium (F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uonym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amul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ic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implicissim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W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52C87CB1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017DDA7C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uf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 Tang</w:t>
            </w:r>
          </w:p>
        </w:tc>
        <w:tc>
          <w:tcPr>
            <w:tcW w:w="6905" w:type="dxa"/>
            <w:noWrap/>
            <w:hideMark/>
          </w:tcPr>
          <w:p w14:paraId="54336578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ic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Y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Mor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Dioscore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hellodend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inen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rtex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a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Litchi Semen (L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e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hereti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i long)</w:t>
            </w:r>
          </w:p>
        </w:tc>
      </w:tr>
      <w:tr w:rsidR="00FA1950" w:rsidRPr="00976D8D" w14:paraId="59F022AE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70647E45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e Qi San </w:t>
            </w:r>
          </w:p>
        </w:tc>
        <w:tc>
          <w:tcPr>
            <w:tcW w:w="6905" w:type="dxa"/>
            <w:noWrap/>
            <w:hideMark/>
          </w:tcPr>
          <w:p w14:paraId="5A4D1374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lium (He ye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stragal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q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ss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u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i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lygon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ultiflo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e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o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w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Dioscore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enincas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xocarp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o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co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atarinowi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3EE1C1C4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6C6F495F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ua Tan Qu Yu Ji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e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ang</w:t>
            </w:r>
          </w:p>
        </w:tc>
        <w:tc>
          <w:tcPr>
            <w:tcW w:w="6905" w:type="dxa"/>
            <w:noWrap/>
            <w:hideMark/>
          </w:tcPr>
          <w:p w14:paraId="045EAB64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lium (Da He ye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lygon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ultiflo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reparat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o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w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eng)), Cassia Semen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u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i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alv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iltio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et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lygon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uspidat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Radix (H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lygonat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inell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lismat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lycy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5812B26A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75D35D02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ei Li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Zh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ang</w:t>
            </w:r>
          </w:p>
        </w:tc>
        <w:tc>
          <w:tcPr>
            <w:tcW w:w="6905" w:type="dxa"/>
            <w:noWrap/>
            <w:hideMark/>
          </w:tcPr>
          <w:p w14:paraId="48A409A4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innamom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amul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crocepha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donop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D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eng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inell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iegesbeck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X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rtham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l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o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uanxio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u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o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lygon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ultiflo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reparat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o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w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lycy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3C1F4FB1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6053848B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ei Xiao Xi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o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ang</w:t>
            </w:r>
          </w:p>
        </w:tc>
        <w:tc>
          <w:tcPr>
            <w:tcW w:w="6905" w:type="dxa"/>
            <w:noWrap/>
            <w:hideMark/>
          </w:tcPr>
          <w:p w14:paraId="7F10A1E2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richosanth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o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uranti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ambus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ulis i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aenia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Zh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inell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qi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Mori Folium (Sang ye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ss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u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i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6C3464B1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1841050E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Ji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e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i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iao Nang</w:t>
            </w:r>
          </w:p>
        </w:tc>
        <w:tc>
          <w:tcPr>
            <w:tcW w:w="6905" w:type="dxa"/>
            <w:noWrap/>
            <w:hideMark/>
          </w:tcPr>
          <w:p w14:paraId="116BB611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e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eng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lygon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ultiflo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e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o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w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utellar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qi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lismat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lium (He ye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1707FAED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3107D52F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Jian Pi Hu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ang</w:t>
            </w:r>
          </w:p>
        </w:tc>
        <w:tc>
          <w:tcPr>
            <w:tcW w:w="6905" w:type="dxa"/>
            <w:noWrap/>
            <w:hideMark/>
          </w:tcPr>
          <w:p w14:paraId="148A41B8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innamom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amul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stragal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Huang q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crocepha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yci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Gou q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eng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e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36696C13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283209BA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n Pi Qu Shi Fang</w:t>
            </w:r>
          </w:p>
        </w:tc>
        <w:tc>
          <w:tcPr>
            <w:tcW w:w="6905" w:type="dxa"/>
            <w:noWrap/>
            <w:hideMark/>
          </w:tcPr>
          <w:p w14:paraId="22ABDDD1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stragal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q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ic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Y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donop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D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Dioscore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crocepha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it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ticulat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ericarp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Chen p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lycy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)</w:t>
            </w:r>
          </w:p>
        </w:tc>
      </w:tr>
      <w:tr w:rsidR="00FA1950" w:rsidRPr="00976D8D" w14:paraId="386D4BE8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0563E3E1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n Pi Qu Tan Tong Luo Fang</w:t>
            </w:r>
          </w:p>
        </w:tc>
        <w:tc>
          <w:tcPr>
            <w:tcW w:w="6905" w:type="dxa"/>
            <w:noWrap/>
            <w:hideMark/>
          </w:tcPr>
          <w:p w14:paraId="6429F372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crocepha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donop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D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ype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Xi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pimedi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lium (Xian ling p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innamom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amul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upleu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Ch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ngelic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inen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D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uglan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Tao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hmann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raeparat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patholob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ulis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u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e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it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ticulat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ericarp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Chen pi)</w:t>
            </w:r>
          </w:p>
        </w:tc>
      </w:tr>
      <w:tr w:rsidR="00FA1950" w:rsidRPr="00976D8D" w14:paraId="3F6B9D78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5405E7E9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Jian Pi Sh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i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ang</w:t>
            </w:r>
          </w:p>
        </w:tc>
        <w:tc>
          <w:tcPr>
            <w:tcW w:w="6905" w:type="dxa"/>
            <w:noWrap/>
            <w:hideMark/>
          </w:tcPr>
          <w:p w14:paraId="019EAD51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upleu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Ch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inell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ype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Xi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lismat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ss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u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i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lium (He ye)</w:t>
            </w:r>
          </w:p>
        </w:tc>
      </w:tr>
      <w:tr w:rsidR="00FA1950" w:rsidRPr="00976D8D" w14:paraId="5A7BDD71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1E84E268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 xml:space="preserve">Jiang T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i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</w:p>
        </w:tc>
        <w:tc>
          <w:tcPr>
            <w:tcW w:w="6905" w:type="dxa"/>
            <w:noWrap/>
            <w:hideMark/>
          </w:tcPr>
          <w:p w14:paraId="6AEE7E9B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loe (L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nemarrhen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u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etar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ermina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o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omordic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arant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K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alv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iltio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et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hisandr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inen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W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we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ngiber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71BC6127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5CEB2FDC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sz w:val="18"/>
                <w:szCs w:val="18"/>
              </w:rPr>
              <w:t xml:space="preserve">Jin Long Jiang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San</w:t>
            </w:r>
          </w:p>
        </w:tc>
        <w:tc>
          <w:tcPr>
            <w:tcW w:w="6905" w:type="dxa"/>
            <w:noWrap/>
            <w:hideMark/>
          </w:tcPr>
          <w:p w14:paraId="4597F5C5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sz w:val="18"/>
                <w:szCs w:val="18"/>
              </w:rPr>
              <w:t xml:space="preserve">Ipomoea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airic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Wu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ji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long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inelli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B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xi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qing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Trichosanth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Semen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u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lou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e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aeoni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ubr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Chi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h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A1950" w:rsidRPr="00976D8D" w14:paraId="30DF7FA9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62E80628" w14:textId="4082596A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 Huang Fang</w:t>
            </w:r>
            <w:r w:rsidR="004A1AF2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905" w:type="dxa"/>
            <w:noWrap/>
            <w:hideMark/>
          </w:tcPr>
          <w:p w14:paraId="7A41296F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upatori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Pe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phedr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76F147BA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09314573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i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i She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i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an Yin</w:t>
            </w:r>
          </w:p>
        </w:tc>
        <w:tc>
          <w:tcPr>
            <w:tcW w:w="6905" w:type="dxa"/>
            <w:noWrap/>
            <w:hideMark/>
          </w:tcPr>
          <w:p w14:paraId="4241F218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strod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Uncar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amul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um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Unc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Go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e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lismat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chyranth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identat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Ni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xi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u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crocepha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argass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ss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u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i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axill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he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hereti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i lo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runel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pica (Xiao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k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inell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2231AA07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21598F93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Qi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iao Nang</w:t>
            </w:r>
          </w:p>
        </w:tc>
        <w:tc>
          <w:tcPr>
            <w:tcW w:w="6905" w:type="dxa"/>
            <w:noWrap/>
            <w:hideMark/>
          </w:tcPr>
          <w:p w14:paraId="03E5CE8D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rtemis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opar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Yi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Isa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B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donop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D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Dioscore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stragal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q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ngelic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inen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D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u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alv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iltio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et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urcum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Y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lygonat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entian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crophyl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Qi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lismat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lycyrrhiz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465B9745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665487DC" w14:textId="63AD0A14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Qing</w:t>
            </w:r>
            <w:r w:rsidR="009D206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D2067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u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an</w:t>
            </w:r>
          </w:p>
        </w:tc>
        <w:tc>
          <w:tcPr>
            <w:tcW w:w="6905" w:type="dxa"/>
            <w:noWrap/>
            <w:hideMark/>
          </w:tcPr>
          <w:p w14:paraId="53ED0166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utellar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qi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hellodend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inen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rtex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ba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rden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e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D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5CA26256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42C71D84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sz w:val="18"/>
                <w:szCs w:val="18"/>
              </w:rPr>
              <w:t>Qu Tan Qing Wei Fang</w:t>
            </w:r>
          </w:p>
        </w:tc>
        <w:tc>
          <w:tcPr>
            <w:tcW w:w="6905" w:type="dxa"/>
            <w:noWrap/>
            <w:hideMark/>
          </w:tcPr>
          <w:p w14:paraId="6BC4168F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ophor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lavescent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(Ku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hellodendr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hinens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Cortex (Huang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ba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hrysanthem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Indic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lo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Ye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ju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hu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Auranti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h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h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ynostemm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entaphyll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Jiao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u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l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Folium (He ye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assi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Semen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Ju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ming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h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ardeni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sheng)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Taraxac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Pu gong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ying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Massa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Medic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ermentat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Liu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qu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all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igeri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Endothelium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orneum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J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ne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ji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h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>))</w:t>
            </w:r>
          </w:p>
        </w:tc>
      </w:tr>
      <w:tr w:rsidR="00FA1950" w:rsidRPr="00976D8D" w14:paraId="51EFC5CC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5CA356C8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sz w:val="18"/>
                <w:szCs w:val="18"/>
              </w:rPr>
              <w:t xml:space="preserve">Qu T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Ti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Tang</w:t>
            </w:r>
          </w:p>
        </w:tc>
        <w:tc>
          <w:tcPr>
            <w:tcW w:w="6905" w:type="dxa"/>
            <w:noWrap/>
            <w:hideMark/>
          </w:tcPr>
          <w:p w14:paraId="014512D2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alvi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Miltiorrhiz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et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D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Notoginseng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et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Ti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qi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inelli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B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xi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itr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eticulat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ericarpium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Chen pi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Eucommi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Cortex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Duzhong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h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Astragal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omplanat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Semen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h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yu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A1950" w:rsidRPr="00976D8D" w14:paraId="79EBC008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76841633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CM-104</w:t>
            </w:r>
          </w:p>
        </w:tc>
        <w:tc>
          <w:tcPr>
            <w:tcW w:w="6905" w:type="dxa"/>
            <w:noWrap/>
            <w:hideMark/>
          </w:tcPr>
          <w:p w14:paraId="445487D5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melli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inen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ü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ha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ss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u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i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ophor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l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683E20A3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6432E1F3" w14:textId="368CB6AC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Xiao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iao Nang</w:t>
            </w:r>
            <w:r w:rsidR="004A1AF2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905" w:type="dxa"/>
            <w:noWrap/>
            <w:hideMark/>
          </w:tcPr>
          <w:p w14:paraId="0F13089D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e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Da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huang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lycyrrhiz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A1950" w:rsidRPr="00976D8D" w14:paraId="2DDF6B17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3276F07F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heng Yang Li Shi F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K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i Cho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05" w:type="dxa"/>
            <w:noWrap/>
            <w:hideMark/>
          </w:tcPr>
          <w:p w14:paraId="17F50577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gust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ucid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Nü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lismat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x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lium (He ye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nemarrhen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u)</w:t>
            </w:r>
          </w:p>
        </w:tc>
      </w:tr>
      <w:tr w:rsidR="00FA1950" w:rsidRPr="00976D8D" w14:paraId="22F71341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6F1C286B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arget Herbal Ingredient</w:t>
            </w:r>
          </w:p>
        </w:tc>
        <w:tc>
          <w:tcPr>
            <w:tcW w:w="6905" w:type="dxa"/>
            <w:noWrap/>
            <w:hideMark/>
          </w:tcPr>
          <w:p w14:paraId="2647939F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utellar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qi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latycodon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e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04A94F09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7BAA6BF1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i Xiao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K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ian</w:t>
            </w:r>
            <w:proofErr w:type="spellEnd"/>
          </w:p>
        </w:tc>
        <w:tc>
          <w:tcPr>
            <w:tcW w:w="6905" w:type="dxa"/>
            <w:noWrap/>
            <w:hideMark/>
          </w:tcPr>
          <w:p w14:paraId="53FBF9C1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hisandr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inens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W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we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Ophiopogon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Mai do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richosanth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en)</w:t>
            </w:r>
          </w:p>
        </w:tc>
      </w:tr>
      <w:tr w:rsidR="00FA1950" w:rsidRPr="00976D8D" w14:paraId="1E89F8C9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6E49D1A7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J001</w:t>
            </w:r>
          </w:p>
        </w:tc>
        <w:tc>
          <w:tcPr>
            <w:tcW w:w="6905" w:type="dxa"/>
            <w:noWrap/>
            <w:hideMark/>
          </w:tcPr>
          <w:p w14:paraId="20FCD527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ic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Y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stane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aphan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men (L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hisandr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W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we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riop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uber (Mai men do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phedr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erb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latycodon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ge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co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Tatarinowi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h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A1950" w:rsidRPr="00976D8D" w14:paraId="0E0983AD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2E19F2AA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Wen Shen Jian Pi Hua Tan Fang</w:t>
            </w:r>
          </w:p>
        </w:tc>
        <w:tc>
          <w:tcPr>
            <w:tcW w:w="6905" w:type="dxa"/>
            <w:noWrap/>
            <w:hideMark/>
          </w:tcPr>
          <w:p w14:paraId="347F2DB7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pimedi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lium (Yin y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it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ticulat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ericarp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Chen p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crocephal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lium (He ye)</w:t>
            </w:r>
          </w:p>
        </w:tc>
      </w:tr>
      <w:tr w:rsidR="00FA1950" w:rsidRPr="00976D8D" w14:paraId="086BCD62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1E0D2E2F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sz w:val="18"/>
                <w:szCs w:val="18"/>
              </w:rPr>
              <w:t xml:space="preserve">Wu Ling S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Ji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Wei</w:t>
            </w:r>
          </w:p>
        </w:tc>
        <w:tc>
          <w:tcPr>
            <w:tcW w:w="6905" w:type="dxa"/>
            <w:noWrap/>
            <w:hideMark/>
          </w:tcPr>
          <w:p w14:paraId="7AB18C99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ori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oco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Fu ling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Macrocephal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Bai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Dioscore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y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oic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Semen (Yi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y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e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Trichosanth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Ti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hu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fen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Alismat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xi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olypor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Zhu ling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Anemarrhen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mu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innamom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amul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u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Folium (He ye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lycyrrhiz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sheng))</w:t>
            </w:r>
          </w:p>
        </w:tc>
      </w:tr>
      <w:tr w:rsidR="00FA1950" w:rsidRPr="00976D8D" w14:paraId="7F2DA825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2AB2EF8F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Xi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 Hua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ang</w:t>
            </w:r>
          </w:p>
        </w:tc>
        <w:tc>
          <w:tcPr>
            <w:tcW w:w="6905" w:type="dxa"/>
            <w:noWrap/>
            <w:hideMark/>
          </w:tcPr>
          <w:p w14:paraId="2D9D1B50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utellar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qi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olygon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uspidat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Radix (H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rneb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Lonicer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Japonic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lo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Yin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hu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ang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lium (He ye)</w:t>
            </w:r>
          </w:p>
        </w:tc>
      </w:tr>
      <w:tr w:rsidR="00FA1950" w:rsidRPr="00976D8D" w14:paraId="70045731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14:paraId="15989CB7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sz w:val="18"/>
                <w:szCs w:val="18"/>
              </w:rPr>
              <w:t>Hong He Qing Jiang Jiao Nang</w:t>
            </w:r>
          </w:p>
        </w:tc>
        <w:tc>
          <w:tcPr>
            <w:tcW w:w="6905" w:type="dxa"/>
            <w:noWrap/>
            <w:hideMark/>
          </w:tcPr>
          <w:p w14:paraId="1AC0C2F8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Nelumbin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Folium (He ye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Atractylod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ang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rataegi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Sh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h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Pinelliae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Ban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xi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Scutellar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dix (Huang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qin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  <w:r w:rsidRPr="00976D8D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optid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Huang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li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Codonops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Radix (Dang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she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Zingiberis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Gan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sz w:val="18"/>
                <w:szCs w:val="18"/>
              </w:rPr>
              <w:t>jiang</w:t>
            </w:r>
            <w:proofErr w:type="spellEnd"/>
            <w:r w:rsidRPr="00976D8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A1950" w:rsidRPr="00976D8D" w14:paraId="5F885062" w14:textId="77777777" w:rsidTr="009861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tcBorders>
              <w:bottom w:val="single" w:sz="4" w:space="0" w:color="auto"/>
            </w:tcBorders>
            <w:noWrap/>
            <w:hideMark/>
          </w:tcPr>
          <w:p w14:paraId="7191EE5B" w14:textId="77777777" w:rsidR="00FA1950" w:rsidRPr="00976D8D" w:rsidRDefault="00FA1950" w:rsidP="00097A93">
            <w:pPr>
              <w:spacing w:after="120"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Y-312</w:t>
            </w:r>
          </w:p>
        </w:tc>
        <w:tc>
          <w:tcPr>
            <w:tcW w:w="6905" w:type="dxa"/>
            <w:tcBorders>
              <w:bottom w:val="single" w:sz="4" w:space="0" w:color="auto"/>
            </w:tcBorders>
            <w:noWrap/>
            <w:hideMark/>
          </w:tcPr>
          <w:p w14:paraId="06720722" w14:textId="77777777" w:rsidR="00FA1950" w:rsidRPr="00976D8D" w:rsidRDefault="00FA1950" w:rsidP="00097A93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Imperat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hizoma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ai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mao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Citri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Reticulat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Pericarpium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Chen pi),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Euodiae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Fructus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Wu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zh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yu</w:t>
            </w:r>
            <w:proofErr w:type="spellEnd"/>
            <w:r w:rsidRPr="00976D8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0B809FD0" w14:textId="77777777" w:rsidR="00FA1950" w:rsidRPr="00976D8D" w:rsidRDefault="00FA1950" w:rsidP="00FA1950">
      <w:pPr>
        <w:spacing w:line="276" w:lineRule="auto"/>
        <w:rPr>
          <w:rFonts w:ascii="Times New Roman" w:eastAsia="DengXian" w:hAnsi="Times New Roman"/>
          <w:b/>
          <w:szCs w:val="20"/>
        </w:rPr>
      </w:pPr>
    </w:p>
    <w:p w14:paraId="607FAABA" w14:textId="095BDE92" w:rsidR="00FA1950" w:rsidRPr="00976D8D" w:rsidRDefault="004A1AF2" w:rsidP="00FA1950">
      <w:pPr>
        <w:spacing w:line="276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Note: *This formula has been used in two different studies.</w:t>
      </w:r>
    </w:p>
    <w:p w14:paraId="640A240A" w14:textId="77777777" w:rsidR="00FA1950" w:rsidRPr="00976D8D" w:rsidRDefault="00FA1950" w:rsidP="00FA1950">
      <w:pPr>
        <w:spacing w:line="276" w:lineRule="auto"/>
        <w:rPr>
          <w:rFonts w:ascii="Times New Roman" w:eastAsia="DengXian" w:hAnsi="Times New Roman"/>
          <w:b/>
          <w:szCs w:val="20"/>
        </w:rPr>
      </w:pPr>
    </w:p>
    <w:p w14:paraId="74158D50" w14:textId="183FCEE8" w:rsidR="00FA1950" w:rsidRPr="00976D8D" w:rsidRDefault="00FA1950" w:rsidP="00FA1950">
      <w:pPr>
        <w:spacing w:line="276" w:lineRule="auto"/>
        <w:rPr>
          <w:rFonts w:ascii="Times New Roman" w:eastAsia="DengXian" w:hAnsi="Times New Roman"/>
          <w:b/>
          <w:sz w:val="18"/>
          <w:szCs w:val="18"/>
        </w:rPr>
      </w:pPr>
    </w:p>
    <w:p w14:paraId="79DB35AA" w14:textId="12EC5D7A" w:rsidR="00FA1950" w:rsidRPr="00976D8D" w:rsidRDefault="00DE0C14" w:rsidP="00FA1950">
      <w:pPr>
        <w:spacing w:line="276" w:lineRule="auto"/>
        <w:rPr>
          <w:rFonts w:ascii="Times New Roman" w:eastAsia="DengXian" w:hAnsi="Times New Roman"/>
          <w:b/>
          <w:sz w:val="18"/>
          <w:szCs w:val="18"/>
        </w:rPr>
      </w:pPr>
      <w:r>
        <w:rPr>
          <w:rFonts w:ascii="Times New Roman" w:eastAsia="DengXian" w:hAnsi="Times New Roman"/>
          <w:b/>
          <w:noProof/>
          <w:sz w:val="18"/>
          <w:szCs w:val="18"/>
        </w:rPr>
        <w:drawing>
          <wp:inline distT="0" distB="0" distL="0" distR="0" wp14:anchorId="10CAD296" wp14:editId="4E27D924">
            <wp:extent cx="6185535" cy="1683385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5535" cy="168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6A17B" w14:textId="53F9F5F9" w:rsidR="00FA1950" w:rsidRPr="00976D8D" w:rsidRDefault="00FA1950" w:rsidP="00FA1950">
      <w:pPr>
        <w:spacing w:line="276" w:lineRule="auto"/>
        <w:rPr>
          <w:rFonts w:ascii="Times New Roman" w:eastAsia="DengXian" w:hAnsi="Times New Roman"/>
          <w:b/>
          <w:sz w:val="18"/>
          <w:szCs w:val="18"/>
        </w:rPr>
      </w:pPr>
      <w:r w:rsidRPr="00976D8D">
        <w:rPr>
          <w:rFonts w:ascii="Times New Roman" w:eastAsia="DengXian" w:hAnsi="Times New Roman"/>
          <w:b/>
          <w:sz w:val="18"/>
          <w:szCs w:val="18"/>
        </w:rPr>
        <w:t>Figure S</w:t>
      </w:r>
      <w:r w:rsidR="000C6F26">
        <w:rPr>
          <w:rFonts w:ascii="Times New Roman" w:eastAsia="DengXian" w:hAnsi="Times New Roman"/>
          <w:b/>
          <w:sz w:val="18"/>
          <w:szCs w:val="18"/>
        </w:rPr>
        <w:t>1</w:t>
      </w:r>
      <w:r w:rsidRPr="00976D8D">
        <w:rPr>
          <w:rFonts w:ascii="Times New Roman" w:eastAsia="DengXian" w:hAnsi="Times New Roman"/>
          <w:b/>
          <w:sz w:val="18"/>
          <w:szCs w:val="18"/>
        </w:rPr>
        <w:t xml:space="preserve">: Forest plot demonstrating the effects of CHM plus LI versus WM plus same LI on body weight after excluding outlying study. </w:t>
      </w:r>
    </w:p>
    <w:p w14:paraId="388DED16" w14:textId="77777777" w:rsidR="00FA1950" w:rsidRPr="00976D8D" w:rsidRDefault="00FA1950" w:rsidP="00FA1950">
      <w:pPr>
        <w:spacing w:line="276" w:lineRule="auto"/>
        <w:rPr>
          <w:rFonts w:ascii="Times New Roman" w:hAnsi="Times New Roman"/>
          <w:sz w:val="18"/>
          <w:szCs w:val="18"/>
        </w:rPr>
      </w:pPr>
      <w:r w:rsidRPr="00976D8D">
        <w:rPr>
          <w:rFonts w:ascii="Times New Roman" w:hAnsi="Times New Roman"/>
          <w:sz w:val="18"/>
          <w:szCs w:val="18"/>
        </w:rPr>
        <w:t>Abbreviations: CHM, Chinese herbal medicine; LI, lifestyle intervention; WM, Western medication</w:t>
      </w:r>
    </w:p>
    <w:p w14:paraId="37CD3311" w14:textId="77777777" w:rsidR="00FA1950" w:rsidRPr="00976D8D" w:rsidRDefault="00FA1950" w:rsidP="00FA1950">
      <w:pPr>
        <w:spacing w:line="276" w:lineRule="auto"/>
        <w:rPr>
          <w:rFonts w:ascii="Times New Roman" w:eastAsia="DengXian" w:hAnsi="Times New Roman"/>
          <w:b/>
          <w:sz w:val="18"/>
          <w:szCs w:val="18"/>
        </w:rPr>
      </w:pPr>
    </w:p>
    <w:p w14:paraId="562CF75B" w14:textId="75A30C10" w:rsidR="00FA1950" w:rsidRPr="00976D8D" w:rsidRDefault="00FA1950" w:rsidP="00FA1950">
      <w:pPr>
        <w:spacing w:line="276" w:lineRule="auto"/>
        <w:rPr>
          <w:rFonts w:ascii="Times New Roman" w:eastAsia="DengXian" w:hAnsi="Times New Roman"/>
          <w:b/>
          <w:sz w:val="18"/>
          <w:szCs w:val="18"/>
        </w:rPr>
      </w:pPr>
    </w:p>
    <w:p w14:paraId="6FA838A8" w14:textId="546C1C96" w:rsidR="00FA1950" w:rsidRPr="00976D8D" w:rsidRDefault="00DE0C14" w:rsidP="00FA1950">
      <w:pPr>
        <w:spacing w:line="276" w:lineRule="auto"/>
        <w:rPr>
          <w:rFonts w:ascii="Times New Roman" w:eastAsia="DengXian" w:hAnsi="Times New Roman"/>
          <w:b/>
          <w:sz w:val="18"/>
          <w:szCs w:val="18"/>
        </w:rPr>
      </w:pPr>
      <w:r>
        <w:rPr>
          <w:rFonts w:ascii="Times New Roman" w:eastAsia="DengXian" w:hAnsi="Times New Roman"/>
          <w:b/>
          <w:noProof/>
          <w:sz w:val="18"/>
          <w:szCs w:val="18"/>
        </w:rPr>
        <w:drawing>
          <wp:inline distT="0" distB="0" distL="0" distR="0" wp14:anchorId="52918FFE" wp14:editId="2A301B37">
            <wp:extent cx="6185535" cy="1821815"/>
            <wp:effectExtent l="0" t="0" r="5715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5535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283E3" w14:textId="341FC3BB" w:rsidR="00FA1950" w:rsidRPr="00976D8D" w:rsidRDefault="00FA1950" w:rsidP="00FA1950">
      <w:pPr>
        <w:spacing w:line="276" w:lineRule="auto"/>
        <w:rPr>
          <w:rFonts w:ascii="Times New Roman" w:eastAsia="DengXian" w:hAnsi="Times New Roman"/>
          <w:b/>
          <w:sz w:val="18"/>
          <w:szCs w:val="18"/>
        </w:rPr>
      </w:pPr>
      <w:r w:rsidRPr="00976D8D">
        <w:rPr>
          <w:rFonts w:ascii="Times New Roman" w:eastAsia="DengXian" w:hAnsi="Times New Roman"/>
          <w:b/>
          <w:sz w:val="18"/>
          <w:szCs w:val="18"/>
        </w:rPr>
        <w:t>Figure S</w:t>
      </w:r>
      <w:r w:rsidR="000C6F26">
        <w:rPr>
          <w:rFonts w:ascii="Times New Roman" w:eastAsia="DengXian" w:hAnsi="Times New Roman"/>
          <w:b/>
          <w:sz w:val="18"/>
          <w:szCs w:val="18"/>
        </w:rPr>
        <w:t>2</w:t>
      </w:r>
      <w:r w:rsidRPr="00976D8D">
        <w:rPr>
          <w:rFonts w:ascii="Times New Roman" w:eastAsia="DengXian" w:hAnsi="Times New Roman"/>
          <w:b/>
          <w:sz w:val="18"/>
          <w:szCs w:val="18"/>
        </w:rPr>
        <w:t>: Fore</w:t>
      </w:r>
      <w:bookmarkStart w:id="0" w:name="_GoBack"/>
      <w:bookmarkEnd w:id="0"/>
      <w:r w:rsidRPr="00976D8D">
        <w:rPr>
          <w:rFonts w:ascii="Times New Roman" w:eastAsia="DengXian" w:hAnsi="Times New Roman"/>
          <w:b/>
          <w:sz w:val="18"/>
          <w:szCs w:val="18"/>
        </w:rPr>
        <w:t xml:space="preserve">st plot demonstrating the effects of </w:t>
      </w:r>
      <w:r w:rsidR="00EF0B4F">
        <w:rPr>
          <w:rFonts w:ascii="Times New Roman" w:eastAsia="DengXian" w:hAnsi="Times New Roman"/>
          <w:b/>
          <w:sz w:val="18"/>
          <w:szCs w:val="18"/>
        </w:rPr>
        <w:t>CHM versus</w:t>
      </w:r>
      <w:r w:rsidRPr="00976D8D">
        <w:rPr>
          <w:rFonts w:ascii="Times New Roman" w:eastAsia="DengXian" w:hAnsi="Times New Roman"/>
          <w:b/>
          <w:sz w:val="18"/>
          <w:szCs w:val="18"/>
        </w:rPr>
        <w:t xml:space="preserve"> WM on </w:t>
      </w:r>
      <w:r w:rsidR="009D2067">
        <w:rPr>
          <w:rFonts w:ascii="Times New Roman" w:eastAsia="DengXian" w:hAnsi="Times New Roman"/>
          <w:b/>
          <w:sz w:val="18"/>
          <w:szCs w:val="18"/>
        </w:rPr>
        <w:t>body mass index</w:t>
      </w:r>
      <w:r w:rsidR="00C65DB7">
        <w:rPr>
          <w:rFonts w:ascii="Times New Roman" w:eastAsia="DengXian" w:hAnsi="Times New Roman"/>
          <w:b/>
          <w:sz w:val="18"/>
          <w:szCs w:val="18"/>
        </w:rPr>
        <w:t xml:space="preserve"> after excluding outlying study</w:t>
      </w:r>
      <w:r w:rsidRPr="00976D8D">
        <w:rPr>
          <w:rFonts w:ascii="Times New Roman" w:eastAsia="DengXian" w:hAnsi="Times New Roman"/>
          <w:b/>
          <w:sz w:val="18"/>
          <w:szCs w:val="18"/>
        </w:rPr>
        <w:t xml:space="preserve">. </w:t>
      </w:r>
    </w:p>
    <w:p w14:paraId="46DA62DF" w14:textId="77777777" w:rsidR="00FA1950" w:rsidRPr="00976D8D" w:rsidRDefault="00FA1950" w:rsidP="00FA1950">
      <w:pPr>
        <w:spacing w:line="276" w:lineRule="auto"/>
        <w:rPr>
          <w:rFonts w:ascii="Times New Roman" w:hAnsi="Times New Roman"/>
          <w:sz w:val="18"/>
          <w:szCs w:val="18"/>
        </w:rPr>
      </w:pPr>
      <w:r w:rsidRPr="00976D8D">
        <w:rPr>
          <w:rFonts w:ascii="Times New Roman" w:hAnsi="Times New Roman"/>
          <w:sz w:val="18"/>
          <w:szCs w:val="18"/>
        </w:rPr>
        <w:t>Abbreviations: CHM, Chinese herbal medicine; LI, lifestyle intervention; WM, Western medication</w:t>
      </w:r>
    </w:p>
    <w:p w14:paraId="430FE2D2" w14:textId="77777777" w:rsidR="00FA1950" w:rsidRPr="00976D8D" w:rsidRDefault="00FA1950" w:rsidP="00FA1950">
      <w:pPr>
        <w:spacing w:line="276" w:lineRule="auto"/>
        <w:rPr>
          <w:rFonts w:ascii="Times New Roman" w:eastAsia="DengXian" w:hAnsi="Times New Roman"/>
          <w:b/>
          <w:sz w:val="18"/>
          <w:szCs w:val="18"/>
        </w:rPr>
      </w:pPr>
    </w:p>
    <w:p w14:paraId="537D7C03" w14:textId="77777777" w:rsidR="00FA1950" w:rsidRPr="00976D8D" w:rsidRDefault="00FA1950" w:rsidP="00FA1950">
      <w:pPr>
        <w:spacing w:line="276" w:lineRule="auto"/>
        <w:rPr>
          <w:rFonts w:ascii="Times New Roman" w:eastAsia="DengXian" w:hAnsi="Times New Roman"/>
          <w:b/>
          <w:sz w:val="18"/>
          <w:szCs w:val="18"/>
        </w:rPr>
      </w:pPr>
    </w:p>
    <w:p w14:paraId="100B643F" w14:textId="77777777" w:rsidR="00A50A19" w:rsidRPr="00976D8D" w:rsidRDefault="00A50A19">
      <w:pPr>
        <w:rPr>
          <w:rFonts w:ascii="Times New Roman" w:hAnsi="Times New Roman"/>
        </w:rPr>
      </w:pPr>
    </w:p>
    <w:sectPr w:rsidR="00A50A19" w:rsidRPr="00976D8D" w:rsidSect="00D645C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1" w:h="16817"/>
      <w:pgMar w:top="1440" w:right="1080" w:bottom="1440" w:left="108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AEFAFB" w16cid:durableId="22C1A697"/>
  <w16cid:commentId w16cid:paraId="54FA89D5" w16cid:durableId="22C18F95"/>
  <w16cid:commentId w16cid:paraId="124E9DB9" w16cid:durableId="22C18FB4"/>
  <w16cid:commentId w16cid:paraId="3A54548E" w16cid:durableId="22C18FC1"/>
  <w16cid:commentId w16cid:paraId="4387B66D" w16cid:durableId="22C1904E"/>
  <w16cid:commentId w16cid:paraId="70B7B599" w16cid:durableId="22C1907C"/>
  <w16cid:commentId w16cid:paraId="7284166B" w16cid:durableId="22C190A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069BA6" w14:textId="77777777" w:rsidR="000E4DDC" w:rsidRDefault="000E4DDC" w:rsidP="00F23884">
      <w:r>
        <w:separator/>
      </w:r>
    </w:p>
  </w:endnote>
  <w:endnote w:type="continuationSeparator" w:id="0">
    <w:p w14:paraId="6B93620A" w14:textId="77777777" w:rsidR="000E4DDC" w:rsidRDefault="000E4DDC" w:rsidP="00F23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5F1CDC" w14:textId="77777777" w:rsidR="00E8030C" w:rsidRDefault="00E803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744C7C" w14:textId="77777777" w:rsidR="00E8030C" w:rsidRDefault="00E803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DB90BD" w14:textId="77777777" w:rsidR="00E8030C" w:rsidRDefault="00E803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B0558" w14:textId="77777777" w:rsidR="000E4DDC" w:rsidRDefault="000E4DDC" w:rsidP="00F23884">
      <w:r>
        <w:separator/>
      </w:r>
    </w:p>
  </w:footnote>
  <w:footnote w:type="continuationSeparator" w:id="0">
    <w:p w14:paraId="1828B1CC" w14:textId="77777777" w:rsidR="000E4DDC" w:rsidRDefault="000E4DDC" w:rsidP="00F238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29497A" w14:textId="77777777" w:rsidR="00E8030C" w:rsidRDefault="00E8030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A4B4B4" w14:textId="6E5D333A" w:rsidR="00F23884" w:rsidRDefault="00F23884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8831908" wp14:editId="15ED2C33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57135" cy="273050"/>
              <wp:effectExtent l="0" t="0" r="0" b="12700"/>
              <wp:wrapNone/>
              <wp:docPr id="3" name="MSIPCMacad4326aa3ecfc0731eb404" descr="{&quot;HashCode&quot;:-1910640812,&quot;Height&quot;:840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7135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5733961" w14:textId="5246A40D" w:rsidR="00F23884" w:rsidRPr="00F23884" w:rsidRDefault="00F23884" w:rsidP="00F23884">
                          <w:pPr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F23884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8831908" id="_x0000_t202" coordsize="21600,21600" o:spt="202" path="m,l,21600r21600,l21600,xe">
              <v:stroke joinstyle="miter"/>
              <v:path gradientshapeok="t" o:connecttype="rect"/>
            </v:shapetype>
            <v:shape id="MSIPCMacad4326aa3ecfc0731eb404" o:spid="_x0000_s1026" type="#_x0000_t202" alt="{&quot;HashCode&quot;:-1910640812,&quot;Height&quot;:840.0,&quot;Width&quot;:595.0,&quot;Placement&quot;:&quot;Header&quot;,&quot;Index&quot;:&quot;Primary&quot;,&quot;Section&quot;:1,&quot;Top&quot;:0.0,&quot;Left&quot;:0.0}" style="position:absolute;margin-left:0;margin-top:15pt;width:595.05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" o:allowincell="f" filled="f" stroked="f" strokeweight=".5pt">
              <v:fill o:detectmouseclick="t"/>
              <v:textbox inset=",0,,0">
                <w:txbxContent>
                  <w:p w14:paraId="55733961" w14:textId="5246A40D" w:rsidR="00F23884" w:rsidRPr="00F23884" w:rsidRDefault="00F23884" w:rsidP="00F23884">
                    <w:pPr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F23884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7DFCFA" w14:textId="77777777" w:rsidR="00E8030C" w:rsidRDefault="00E803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D0060EF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C58729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C0273E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4D651E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3C2939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5D8190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3E6B98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BCA393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B103D8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F6610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1C0F0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21E504A8"/>
    <w:multiLevelType w:val="multilevel"/>
    <w:tmpl w:val="63AC5A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2DB833CA"/>
    <w:multiLevelType w:val="hybridMultilevel"/>
    <w:tmpl w:val="E15632D0"/>
    <w:lvl w:ilvl="0" w:tplc="2B7A44C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127CE4"/>
    <w:multiLevelType w:val="hybridMultilevel"/>
    <w:tmpl w:val="947CDC1C"/>
    <w:lvl w:ilvl="0" w:tplc="AF3877F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D4071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4A5C6EBB"/>
    <w:multiLevelType w:val="hybridMultilevel"/>
    <w:tmpl w:val="620E4B30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3C72C1"/>
    <w:multiLevelType w:val="hybridMultilevel"/>
    <w:tmpl w:val="3FFAE54C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65D3219B"/>
    <w:multiLevelType w:val="hybridMultilevel"/>
    <w:tmpl w:val="8426050C"/>
    <w:lvl w:ilvl="0" w:tplc="08923E90">
      <w:numFmt w:val="bullet"/>
      <w:pStyle w:val="Style1-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C723B4"/>
    <w:multiLevelType w:val="hybridMultilevel"/>
    <w:tmpl w:val="02F01A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9B3716"/>
    <w:multiLevelType w:val="hybridMultilevel"/>
    <w:tmpl w:val="031A4B6A"/>
    <w:lvl w:ilvl="0" w:tplc="4B94051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4772A4"/>
    <w:multiLevelType w:val="multilevel"/>
    <w:tmpl w:val="63AC5A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7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2"/>
  </w:num>
  <w:num w:numId="14">
    <w:abstractNumId w:val="10"/>
  </w:num>
  <w:num w:numId="15">
    <w:abstractNumId w:val="20"/>
  </w:num>
  <w:num w:numId="16">
    <w:abstractNumId w:val="19"/>
  </w:num>
  <w:num w:numId="17">
    <w:abstractNumId w:val="16"/>
  </w:num>
  <w:num w:numId="18">
    <w:abstractNumId w:val="18"/>
  </w:num>
  <w:num w:numId="19">
    <w:abstractNumId w:val="15"/>
  </w:num>
  <w:num w:numId="20">
    <w:abstractNumId w:val="14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950"/>
    <w:rsid w:val="00097A93"/>
    <w:rsid w:val="000C6F26"/>
    <w:rsid w:val="000E4DDC"/>
    <w:rsid w:val="00131B47"/>
    <w:rsid w:val="001346E9"/>
    <w:rsid w:val="00295B84"/>
    <w:rsid w:val="002D240B"/>
    <w:rsid w:val="00344D84"/>
    <w:rsid w:val="00353852"/>
    <w:rsid w:val="004857F8"/>
    <w:rsid w:val="004A1AF2"/>
    <w:rsid w:val="004E4268"/>
    <w:rsid w:val="00505DAD"/>
    <w:rsid w:val="00553B7D"/>
    <w:rsid w:val="005D242E"/>
    <w:rsid w:val="00616C50"/>
    <w:rsid w:val="008A5628"/>
    <w:rsid w:val="00954932"/>
    <w:rsid w:val="00976D8D"/>
    <w:rsid w:val="009877D5"/>
    <w:rsid w:val="009D2067"/>
    <w:rsid w:val="00A50A19"/>
    <w:rsid w:val="00C54B09"/>
    <w:rsid w:val="00C65DB7"/>
    <w:rsid w:val="00DE0C14"/>
    <w:rsid w:val="00E8030C"/>
    <w:rsid w:val="00EF0B4F"/>
    <w:rsid w:val="00F11738"/>
    <w:rsid w:val="00F23884"/>
    <w:rsid w:val="00F643B0"/>
    <w:rsid w:val="00F9441A"/>
    <w:rsid w:val="00FA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36ECF"/>
  <w15:chartTrackingRefBased/>
  <w15:docId w15:val="{26A1EB0E-B3EC-4E20-B97C-1EDBBF6EF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950"/>
    <w:pPr>
      <w:spacing w:after="0" w:line="240" w:lineRule="auto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950"/>
    <w:pPr>
      <w:keepNext/>
      <w:keepLines/>
      <w:spacing w:before="240"/>
      <w:outlineLvl w:val="0"/>
    </w:pPr>
    <w:rPr>
      <w:rFonts w:eastAsiaTheme="majorEastAsia" w:cs="Times New Roman (Headings CS)"/>
      <w:b/>
      <w:color w:val="1F3864" w:themeColor="accent5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1950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5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1950"/>
    <w:pPr>
      <w:keepNext/>
      <w:keepLines/>
      <w:numPr>
        <w:ilvl w:val="2"/>
        <w:numId w:val="15"/>
      </w:numPr>
      <w:spacing w:before="40"/>
      <w:outlineLvl w:val="2"/>
    </w:pPr>
    <w:rPr>
      <w:rFonts w:eastAsiaTheme="majorEastAsia" w:cstheme="majorBidi"/>
      <w:b/>
      <w:color w:val="5B9BD5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950"/>
    <w:pPr>
      <w:keepNext/>
      <w:keepLines/>
      <w:numPr>
        <w:ilvl w:val="3"/>
        <w:numId w:val="1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950"/>
    <w:pPr>
      <w:keepNext/>
      <w:keepLines/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950"/>
    <w:pPr>
      <w:keepNext/>
      <w:keepLines/>
      <w:numPr>
        <w:ilvl w:val="5"/>
        <w:numId w:val="1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950"/>
    <w:pPr>
      <w:keepNext/>
      <w:keepLines/>
      <w:numPr>
        <w:ilvl w:val="6"/>
        <w:numId w:val="1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950"/>
    <w:pPr>
      <w:keepNext/>
      <w:keepLines/>
      <w:numPr>
        <w:ilvl w:val="7"/>
        <w:numId w:val="1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950"/>
    <w:pPr>
      <w:keepNext/>
      <w:keepLines/>
      <w:numPr>
        <w:ilvl w:val="8"/>
        <w:numId w:val="1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-bullet">
    <w:name w:val="Style1 - bullet"/>
    <w:basedOn w:val="ListParagraph"/>
    <w:link w:val="Style1-bulletChar"/>
    <w:qFormat/>
    <w:rsid w:val="00F643B0"/>
    <w:pPr>
      <w:numPr>
        <w:numId w:val="1"/>
      </w:numPr>
      <w:adjustRightInd w:val="0"/>
      <w:ind w:left="170" w:hanging="170"/>
    </w:pPr>
  </w:style>
  <w:style w:type="character" w:customStyle="1" w:styleId="Style1-bulletChar">
    <w:name w:val="Style1 - bullet Char"/>
    <w:basedOn w:val="DefaultParagraphFont"/>
    <w:link w:val="Style1-bullet"/>
    <w:rsid w:val="00F643B0"/>
  </w:style>
  <w:style w:type="paragraph" w:styleId="ListParagraph">
    <w:name w:val="List Paragraph"/>
    <w:basedOn w:val="Normal"/>
    <w:uiPriority w:val="34"/>
    <w:qFormat/>
    <w:rsid w:val="00F643B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A1950"/>
    <w:rPr>
      <w:rFonts w:eastAsiaTheme="majorEastAsia" w:cs="Times New Roman (Headings CS)"/>
      <w:b/>
      <w:color w:val="1F3864" w:themeColor="accent5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1950"/>
    <w:rPr>
      <w:rFonts w:eastAsiaTheme="majorEastAsia" w:cstheme="majorBidi"/>
      <w:b/>
      <w:color w:val="2F5496" w:themeColor="accent5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1950"/>
    <w:rPr>
      <w:rFonts w:eastAsiaTheme="majorEastAsia" w:cstheme="majorBidi"/>
      <w:b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950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950"/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950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950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950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950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9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950"/>
    <w:rPr>
      <w:rFonts w:ascii="Segoe UI" w:eastAsia="Times New Roman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FA1950"/>
  </w:style>
  <w:style w:type="paragraph" w:styleId="BlockText">
    <w:name w:val="Block Text"/>
    <w:basedOn w:val="Normal"/>
    <w:uiPriority w:val="99"/>
    <w:semiHidden/>
    <w:unhideWhenUsed/>
    <w:rsid w:val="00FA195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FA19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A1950"/>
    <w:rPr>
      <w:rFonts w:eastAsia="Times New Roman" w:cs="Times New Roman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A195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A1950"/>
    <w:rPr>
      <w:rFonts w:eastAsia="Times New Roman" w:cs="Times New Roman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A195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A195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A1950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A1950"/>
    <w:rPr>
      <w:rFonts w:eastAsia="Times New Roman" w:cs="Times New Roman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A195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A1950"/>
    <w:rPr>
      <w:rFonts w:eastAsia="Times New Roman" w:cs="Times New Roman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A1950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A1950"/>
    <w:rPr>
      <w:rFonts w:eastAsia="Times New Roman" w:cs="Times New Roman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A195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A1950"/>
    <w:rPr>
      <w:rFonts w:eastAsia="Times New Roman" w:cs="Times New Roman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A195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A195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1950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FA1950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A1950"/>
    <w:rPr>
      <w:rFonts w:eastAsia="Times New Roman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95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950"/>
    <w:rPr>
      <w:rFonts w:eastAsia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9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950"/>
    <w:rPr>
      <w:rFonts w:eastAsia="Times New Roman" w:cs="Times New Roman"/>
      <w:b/>
      <w:bCs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A1950"/>
  </w:style>
  <w:style w:type="character" w:customStyle="1" w:styleId="DateChar">
    <w:name w:val="Date Char"/>
    <w:basedOn w:val="DefaultParagraphFont"/>
    <w:link w:val="Date"/>
    <w:uiPriority w:val="99"/>
    <w:semiHidden/>
    <w:rsid w:val="00FA1950"/>
    <w:rPr>
      <w:rFonts w:eastAsia="Times New Roman" w:cs="Times New Roman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A195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1950"/>
    <w:rPr>
      <w:rFonts w:ascii="Segoe UI" w:eastAsia="Times New Roman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A195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A1950"/>
    <w:rPr>
      <w:rFonts w:eastAsia="Times New Roman" w:cs="Times New Roman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A1950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1950"/>
    <w:rPr>
      <w:rFonts w:eastAsia="Times New Roman" w:cs="Times New Roman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A195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semiHidden/>
    <w:unhideWhenUsed/>
    <w:rsid w:val="00FA1950"/>
    <w:rPr>
      <w:rFonts w:asciiTheme="majorHAnsi" w:eastAsiaTheme="majorEastAsia" w:hAnsiTheme="majorHAnsi" w:cstheme="majorBidi"/>
      <w:szCs w:val="20"/>
    </w:rPr>
  </w:style>
  <w:style w:type="paragraph" w:styleId="Footer">
    <w:name w:val="footer"/>
    <w:basedOn w:val="Normal"/>
    <w:link w:val="FooterChar"/>
    <w:uiPriority w:val="99"/>
    <w:unhideWhenUsed/>
    <w:rsid w:val="00FA19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950"/>
    <w:rPr>
      <w:rFonts w:eastAsia="Times New Roman"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1950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1950"/>
    <w:rPr>
      <w:rFonts w:eastAsia="Times New Roman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FA19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950"/>
    <w:rPr>
      <w:rFonts w:eastAsia="Times New Roman" w:cs="Times New Roman"/>
      <w:szCs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A195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A1950"/>
    <w:rPr>
      <w:rFonts w:eastAsia="Times New Roman" w:cs="Times New Roman"/>
      <w:i/>
      <w:iCs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1950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1950"/>
    <w:rPr>
      <w:rFonts w:ascii="Consolas" w:eastAsia="Times New Roman" w:hAnsi="Consolas" w:cs="Times New Roman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A1950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A1950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A1950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A1950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A1950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A1950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A1950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A1950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A1950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A195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95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950"/>
    <w:rPr>
      <w:rFonts w:eastAsia="Times New Roman" w:cs="Times New Roman"/>
      <w:i/>
      <w:iCs/>
      <w:color w:val="5B9BD5" w:themeColor="accent1"/>
      <w:szCs w:val="24"/>
    </w:rPr>
  </w:style>
  <w:style w:type="paragraph" w:styleId="List">
    <w:name w:val="List"/>
    <w:basedOn w:val="Normal"/>
    <w:uiPriority w:val="99"/>
    <w:semiHidden/>
    <w:unhideWhenUsed/>
    <w:rsid w:val="00FA1950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A1950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A1950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A1950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FA1950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FA1950"/>
    <w:pPr>
      <w:numPr>
        <w:numId w:val="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A1950"/>
    <w:pPr>
      <w:numPr>
        <w:numId w:val="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A1950"/>
    <w:pPr>
      <w:numPr>
        <w:numId w:val="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A1950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A1950"/>
    <w:pPr>
      <w:numPr>
        <w:numId w:val="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FA1950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A1950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A1950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A1950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A1950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FA1950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A1950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A1950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A1950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A1950"/>
    <w:pPr>
      <w:numPr>
        <w:numId w:val="11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FA195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A1950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A19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A195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A195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A1950"/>
    <w:rPr>
      <w:rFonts w:ascii="Times New Roman" w:hAnsi="Times New Roman"/>
      <w:sz w:val="24"/>
    </w:rPr>
  </w:style>
  <w:style w:type="paragraph" w:styleId="NormalIndent">
    <w:name w:val="Normal Indent"/>
    <w:basedOn w:val="Normal"/>
    <w:uiPriority w:val="99"/>
    <w:semiHidden/>
    <w:unhideWhenUsed/>
    <w:rsid w:val="00FA195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A195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A1950"/>
    <w:rPr>
      <w:rFonts w:eastAsia="Times New Roman" w:cs="Times New Roman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A1950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A1950"/>
    <w:rPr>
      <w:rFonts w:ascii="Consolas" w:eastAsia="Times New Roman" w:hAnsi="Consolas" w:cs="Times New Roman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A195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950"/>
    <w:rPr>
      <w:rFonts w:eastAsia="Times New Roman" w:cs="Times New Roman"/>
      <w:i/>
      <w:iCs/>
      <w:color w:val="404040" w:themeColor="text1" w:themeTint="BF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A195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A1950"/>
    <w:rPr>
      <w:rFonts w:eastAsia="Times New Roman" w:cs="Times New Roman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A1950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A1950"/>
    <w:rPr>
      <w:rFonts w:eastAsia="Times New Roman" w:cs="Times New Roman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95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A1950"/>
    <w:rPr>
      <w:rFonts w:eastAsia="Times New Roman" w:cs="Times New Roman"/>
      <w:color w:val="5A5A5A" w:themeColor="text1" w:themeTint="A5"/>
      <w:spacing w:val="15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A1950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FA1950"/>
  </w:style>
  <w:style w:type="paragraph" w:styleId="Title">
    <w:name w:val="Title"/>
    <w:basedOn w:val="Normal"/>
    <w:next w:val="Normal"/>
    <w:link w:val="TitleChar"/>
    <w:uiPriority w:val="10"/>
    <w:qFormat/>
    <w:rsid w:val="00FA1950"/>
    <w:pPr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950"/>
    <w:rPr>
      <w:rFonts w:eastAsiaTheme="majorEastAsia" w:cstheme="majorBidi"/>
      <w:spacing w:val="-10"/>
      <w:kern w:val="28"/>
      <w:sz w:val="40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FA1950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A1950"/>
    <w:pPr>
      <w:spacing w:before="120" w:after="120"/>
    </w:pPr>
    <w:rPr>
      <w:rFonts w:cstheme="minorHAnsi"/>
      <w:b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FA1950"/>
    <w:pPr>
      <w:ind w:left="220"/>
    </w:pPr>
    <w:rPr>
      <w:rFonts w:cstheme="minorHAnsi"/>
      <w:b/>
      <w:small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A1950"/>
    <w:pPr>
      <w:ind w:left="440"/>
    </w:pPr>
    <w:rPr>
      <w:rFonts w:cstheme="minorHAnsi"/>
      <w:i/>
      <w:iCs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A1950"/>
    <w:pPr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A1950"/>
    <w:pPr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A1950"/>
    <w:pPr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A1950"/>
    <w:pPr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A1950"/>
    <w:pPr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A1950"/>
    <w:pPr>
      <w:ind w:left="1760"/>
    </w:pPr>
    <w:rPr>
      <w:rFonts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FA1950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FA19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195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FA1950"/>
  </w:style>
  <w:style w:type="table" w:styleId="GridTable1Light">
    <w:name w:val="Grid Table 1 Light"/>
    <w:basedOn w:val="TableNormal"/>
    <w:uiPriority w:val="46"/>
    <w:rsid w:val="00FA1950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A195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A1950"/>
    <w:pPr>
      <w:spacing w:after="0" w:line="240" w:lineRule="auto"/>
    </w:pPr>
    <w:rPr>
      <w:sz w:val="21"/>
    </w:rPr>
  </w:style>
  <w:style w:type="paragraph" w:customStyle="1" w:styleId="EndNoteBibliographyTitle">
    <w:name w:val="EndNote Bibliography Title"/>
    <w:basedOn w:val="Normal"/>
    <w:link w:val="EndNoteBibliographyTitleChar"/>
    <w:rsid w:val="00FA195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950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A195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A1950"/>
    <w:rPr>
      <w:rFonts w:ascii="Calibri" w:eastAsia="Times New Roman" w:hAnsi="Calibri" w:cs="Calibri"/>
      <w:noProof/>
      <w:sz w:val="20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195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A195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A195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D206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7</Words>
  <Characters>979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1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Rann Wong</dc:creator>
  <cp:keywords/>
  <dc:description/>
  <cp:lastModifiedBy>Ann Rann Wong</cp:lastModifiedBy>
  <cp:revision>2</cp:revision>
  <dcterms:created xsi:type="dcterms:W3CDTF">2021-02-03T04:55:00Z</dcterms:created>
  <dcterms:modified xsi:type="dcterms:W3CDTF">2021-02-03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0-07-21T05:58:44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e955804e-71a4-4829-b173-0000b96136b8</vt:lpwstr>
  </property>
  <property fmtid="{D5CDD505-2E9C-101B-9397-08002B2CF9AE}" pid="8" name="MSIP_Label_8c3d088b-6243-4963-a2e2-8b321ab7f8fc_ContentBits">
    <vt:lpwstr>1</vt:lpwstr>
  </property>
</Properties>
</file>